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584"/>
        <w:tblW w:w="98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50"/>
        <w:gridCol w:w="3312"/>
        <w:gridCol w:w="4522"/>
      </w:tblGrid>
      <w:tr w:rsidR="00CF7359" w:rsidRPr="00CF7359" w14:paraId="5B37AB85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E30659" w14:textId="77777777" w:rsidR="00CF7359" w:rsidRPr="00CF7359" w:rsidRDefault="00CF7359" w:rsidP="00CF7359">
            <w:r w:rsidRPr="00CF7359">
              <w:rPr>
                <w:b/>
                <w:bCs/>
              </w:rPr>
              <w:t>DepMap ID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774AEA" w14:textId="77777777" w:rsidR="00CF7359" w:rsidRPr="00CF7359" w:rsidRDefault="00CF7359" w:rsidP="00CF7359">
            <w:r w:rsidRPr="00CF7359">
              <w:rPr>
                <w:b/>
                <w:bCs/>
              </w:rPr>
              <w:t xml:space="preserve">Cell line 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81D0E5" w14:textId="77777777" w:rsidR="00CF7359" w:rsidRPr="00CF7359" w:rsidRDefault="00CF7359" w:rsidP="00CF7359">
            <w:r w:rsidRPr="00CF7359">
              <w:rPr>
                <w:b/>
                <w:bCs/>
              </w:rPr>
              <w:t>Histological subtype</w:t>
            </w:r>
          </w:p>
        </w:tc>
      </w:tr>
      <w:tr w:rsidR="00CF7359" w:rsidRPr="00CF7359" w14:paraId="4E0629D9" w14:textId="77777777" w:rsidTr="00CF7359">
        <w:trPr>
          <w:trHeight w:val="37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BBEE5A" w14:textId="77777777" w:rsidR="00CF7359" w:rsidRPr="00CF7359" w:rsidRDefault="00CF7359" w:rsidP="00CF7359">
            <w:r w:rsidRPr="00CF7359">
              <w:t>ACH-001274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B3AECA" w14:textId="77777777" w:rsidR="00CF7359" w:rsidRPr="00CF7359" w:rsidRDefault="00CF7359" w:rsidP="00CF7359">
            <w:r w:rsidRPr="00CF7359">
              <w:t>SW982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54548CA" w14:textId="77777777" w:rsidR="00CF7359" w:rsidRPr="00CF7359" w:rsidRDefault="00CF7359" w:rsidP="00CF7359">
            <w:r w:rsidRPr="00CF7359">
              <w:t>Synovial sarcoma</w:t>
            </w:r>
          </w:p>
        </w:tc>
      </w:tr>
      <w:tr w:rsidR="00CF7359" w:rsidRPr="00CF7359" w14:paraId="0F729A97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D805A13" w14:textId="77777777" w:rsidR="00CF7359" w:rsidRPr="00CF7359" w:rsidRDefault="00CF7359" w:rsidP="00CF7359">
            <w:r w:rsidRPr="00CF7359">
              <w:t>ACH-001275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0C687D" w14:textId="77777777" w:rsidR="00CF7359" w:rsidRPr="00CF7359" w:rsidRDefault="00CF7359" w:rsidP="00CF7359">
            <w:r w:rsidRPr="00CF7359">
              <w:t>SYO1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711583B" w14:textId="77777777" w:rsidR="00CF7359" w:rsidRPr="00CF7359" w:rsidRDefault="00CF7359" w:rsidP="00CF7359">
            <w:r w:rsidRPr="00CF7359">
              <w:t>Synovial sarcoma</w:t>
            </w:r>
          </w:p>
        </w:tc>
      </w:tr>
      <w:tr w:rsidR="00CF7359" w:rsidRPr="00CF7359" w14:paraId="27A6C686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A14D73" w14:textId="77777777" w:rsidR="00CF7359" w:rsidRPr="00CF7359" w:rsidRDefault="00CF7359" w:rsidP="00CF7359">
            <w:r w:rsidRPr="00CF7359">
              <w:t>ACH-001277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251043" w14:textId="77777777" w:rsidR="00CF7359" w:rsidRPr="00CF7359" w:rsidRDefault="00CF7359" w:rsidP="00CF7359">
            <w:r w:rsidRPr="00CF7359">
              <w:t>YAMATO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EDD239" w14:textId="77777777" w:rsidR="00CF7359" w:rsidRPr="00CF7359" w:rsidRDefault="00CF7359" w:rsidP="00CF7359">
            <w:r w:rsidRPr="00CF7359">
              <w:t>Synovial sarcoma</w:t>
            </w:r>
          </w:p>
        </w:tc>
      </w:tr>
      <w:tr w:rsidR="00CF7359" w:rsidRPr="00CF7359" w14:paraId="137CA947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1AD939" w14:textId="77777777" w:rsidR="00CF7359" w:rsidRPr="00CF7359" w:rsidRDefault="00CF7359" w:rsidP="00CF7359">
            <w:r w:rsidRPr="00CF7359">
              <w:t>ACH-001280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0C31AD" w14:textId="77777777" w:rsidR="00CF7359" w:rsidRPr="00CF7359" w:rsidRDefault="00CF7359" w:rsidP="00CF7359">
            <w:r w:rsidRPr="00CF7359">
              <w:t>SCS214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FDAAF1C" w14:textId="77777777" w:rsidR="00CF7359" w:rsidRPr="00CF7359" w:rsidRDefault="00CF7359" w:rsidP="00CF7359">
            <w:r w:rsidRPr="00CF7359">
              <w:t>Synovial sarcoma</w:t>
            </w:r>
          </w:p>
        </w:tc>
      </w:tr>
      <w:tr w:rsidR="00CF7359" w:rsidRPr="00CF7359" w14:paraId="62FF96B3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76D60C" w14:textId="77777777" w:rsidR="00CF7359" w:rsidRPr="00CF7359" w:rsidRDefault="00CF7359" w:rsidP="00CF7359">
            <w:r w:rsidRPr="00CF7359">
              <w:t>ACH-001322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FE4840" w14:textId="77777777" w:rsidR="00CF7359" w:rsidRPr="00CF7359" w:rsidRDefault="00CF7359" w:rsidP="00CF7359">
            <w:r w:rsidRPr="00CF7359">
              <w:t>CME1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B269A71" w14:textId="77777777" w:rsidR="00CF7359" w:rsidRPr="00CF7359" w:rsidRDefault="00CF7359" w:rsidP="00CF7359">
            <w:r w:rsidRPr="00CF7359">
              <w:t>Synovial sarcoma</w:t>
            </w:r>
          </w:p>
        </w:tc>
      </w:tr>
      <w:tr w:rsidR="00CF7359" w:rsidRPr="00CF7359" w14:paraId="04575E9F" w14:textId="77777777" w:rsidTr="00CF7359">
        <w:trPr>
          <w:trHeight w:val="396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452CF8" w14:textId="77777777" w:rsidR="00CF7359" w:rsidRPr="00CF7359" w:rsidRDefault="00CF7359" w:rsidP="00CF7359">
            <w:r w:rsidRPr="00CF7359">
              <w:t>ACH-001433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2DAD4B3" w14:textId="77777777" w:rsidR="00CF7359" w:rsidRPr="00CF7359" w:rsidRDefault="00CF7359" w:rsidP="00CF7359">
            <w:r w:rsidRPr="00CF7359">
              <w:t>CCLFPEDS0008T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1EB01F" w14:textId="77777777" w:rsidR="00CF7359" w:rsidRPr="00CF7359" w:rsidRDefault="00CF7359" w:rsidP="00CF7359">
            <w:r w:rsidRPr="00CF7359">
              <w:t>Epithelioid sarcoma</w:t>
            </w:r>
          </w:p>
        </w:tc>
      </w:tr>
      <w:tr w:rsidR="00CF7359" w:rsidRPr="00CF7359" w14:paraId="077063C0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D5A692" w14:textId="77777777" w:rsidR="00CF7359" w:rsidRPr="00CF7359" w:rsidRDefault="00CF7359" w:rsidP="00CF7359">
            <w:r w:rsidRPr="00CF7359">
              <w:t>ACH-001702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D63FA57" w14:textId="77777777" w:rsidR="00CF7359" w:rsidRPr="00CF7359" w:rsidRDefault="00CF7359" w:rsidP="00CF7359">
            <w:r w:rsidRPr="00CF7359">
              <w:t>VAESBJ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87CA80" w14:textId="77777777" w:rsidR="00CF7359" w:rsidRPr="00CF7359" w:rsidRDefault="00CF7359" w:rsidP="00CF7359">
            <w:r w:rsidRPr="00CF7359">
              <w:t>Epithelioid sarcoma</w:t>
            </w:r>
          </w:p>
        </w:tc>
      </w:tr>
      <w:tr w:rsidR="00CF7359" w:rsidRPr="00CF7359" w14:paraId="44FCF820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AF68A8" w14:textId="77777777" w:rsidR="00CF7359" w:rsidRPr="00CF7359" w:rsidRDefault="00CF7359" w:rsidP="00CF7359">
            <w:r w:rsidRPr="00CF7359">
              <w:t>ACH-001791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D4EDFCE" w14:textId="77777777" w:rsidR="00CF7359" w:rsidRPr="00CF7359" w:rsidRDefault="00CF7359" w:rsidP="00CF7359">
            <w:r w:rsidRPr="00CF7359">
              <w:t>LPS6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5ECB587" w14:textId="77777777" w:rsidR="00CF7359" w:rsidRPr="00CF7359" w:rsidRDefault="00CF7359" w:rsidP="00CF7359">
            <w:r w:rsidRPr="00CF7359">
              <w:t>Liposarcoma</w:t>
            </w:r>
          </w:p>
        </w:tc>
      </w:tr>
      <w:tr w:rsidR="00CF7359" w:rsidRPr="00CF7359" w14:paraId="5F2D51D6" w14:textId="77777777" w:rsidTr="00CF7359">
        <w:trPr>
          <w:trHeight w:val="435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C7B5AC" w14:textId="77777777" w:rsidR="00CF7359" w:rsidRPr="00CF7359" w:rsidRDefault="00CF7359" w:rsidP="00CF7359">
            <w:r w:rsidRPr="00CF7359">
              <w:t>ACH-001793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915D5B" w14:textId="77777777" w:rsidR="00CF7359" w:rsidRPr="00CF7359" w:rsidRDefault="00CF7359" w:rsidP="00CF7359">
            <w:r w:rsidRPr="00CF7359">
              <w:t>LPS27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B725AD" w14:textId="77777777" w:rsidR="00CF7359" w:rsidRPr="00CF7359" w:rsidRDefault="00CF7359" w:rsidP="00CF7359">
            <w:r w:rsidRPr="00CF7359">
              <w:t>Liposarcoma</w:t>
            </w:r>
          </w:p>
        </w:tc>
      </w:tr>
      <w:tr w:rsidR="00CF7359" w:rsidRPr="00CF7359" w14:paraId="12418D39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C079CA" w14:textId="77777777" w:rsidR="00CF7359" w:rsidRPr="00CF7359" w:rsidRDefault="00CF7359" w:rsidP="00CF7359">
            <w:r w:rsidRPr="00CF7359">
              <w:t>ACH-001799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10CF02E" w14:textId="77777777" w:rsidR="00CF7359" w:rsidRPr="00CF7359" w:rsidRDefault="00CF7359" w:rsidP="00CF7359">
            <w:r w:rsidRPr="00CF7359">
              <w:t>LPS141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66FE96" w14:textId="77777777" w:rsidR="00CF7359" w:rsidRPr="00CF7359" w:rsidRDefault="00CF7359" w:rsidP="00CF7359">
            <w:r w:rsidRPr="00CF7359">
              <w:t>Liposarcoma</w:t>
            </w:r>
          </w:p>
        </w:tc>
      </w:tr>
      <w:tr w:rsidR="00CF7359" w:rsidRPr="00CF7359" w14:paraId="522E0742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D3772E" w14:textId="77777777" w:rsidR="00CF7359" w:rsidRPr="00CF7359" w:rsidRDefault="00CF7359" w:rsidP="00CF7359">
            <w:r w:rsidRPr="00CF7359">
              <w:t>ACH-001804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9017C0" w14:textId="77777777" w:rsidR="00CF7359" w:rsidRPr="00CF7359" w:rsidRDefault="00CF7359" w:rsidP="00CF7359">
            <w:r w:rsidRPr="00CF7359">
              <w:t>LPS510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EBD3ED" w14:textId="77777777" w:rsidR="00CF7359" w:rsidRPr="00CF7359" w:rsidRDefault="00CF7359" w:rsidP="00CF7359">
            <w:r w:rsidRPr="00CF7359">
              <w:t>Liposarcoma</w:t>
            </w:r>
          </w:p>
        </w:tc>
      </w:tr>
      <w:tr w:rsidR="00CF7359" w:rsidRPr="00CF7359" w14:paraId="1F5CFB14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D958DA" w14:textId="77777777" w:rsidR="00CF7359" w:rsidRPr="00CF7359" w:rsidRDefault="00CF7359" w:rsidP="00CF7359">
            <w:r w:rsidRPr="00CF7359">
              <w:t>ACH-001802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326FED" w14:textId="77777777" w:rsidR="00CF7359" w:rsidRPr="00CF7359" w:rsidRDefault="00CF7359" w:rsidP="00CF7359">
            <w:r w:rsidRPr="00CF7359">
              <w:t>LPS853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CFC8A93" w14:textId="77777777" w:rsidR="00CF7359" w:rsidRPr="00CF7359" w:rsidRDefault="00CF7359" w:rsidP="00CF7359">
            <w:r w:rsidRPr="00CF7359">
              <w:t>Liposarcoma</w:t>
            </w:r>
          </w:p>
        </w:tc>
      </w:tr>
      <w:tr w:rsidR="00CF7359" w:rsidRPr="00CF7359" w14:paraId="2BD63319" w14:textId="77777777" w:rsidTr="00CF7359">
        <w:trPr>
          <w:trHeight w:val="408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D18E14B" w14:textId="77777777" w:rsidR="00CF7359" w:rsidRPr="00CF7359" w:rsidRDefault="00CF7359" w:rsidP="00CF7359">
            <w:r w:rsidRPr="00CF7359">
              <w:t>ACH-002785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87C878" w14:textId="77777777" w:rsidR="00CF7359" w:rsidRPr="00CF7359" w:rsidRDefault="00CF7359" w:rsidP="00CF7359">
            <w:r w:rsidRPr="00CF7359">
              <w:t>NCCLMS1C1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2295B6" w14:textId="77777777" w:rsidR="00CF7359" w:rsidRPr="00CF7359" w:rsidRDefault="00CF7359" w:rsidP="00CF7359">
            <w:r w:rsidRPr="00CF7359">
              <w:t>Leiomyosarcoma</w:t>
            </w:r>
          </w:p>
        </w:tc>
      </w:tr>
      <w:tr w:rsidR="00CF7359" w:rsidRPr="00CF7359" w14:paraId="65464687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73009A" w14:textId="77777777" w:rsidR="00CF7359" w:rsidRPr="00CF7359" w:rsidRDefault="00CF7359" w:rsidP="00CF7359">
            <w:r w:rsidRPr="00CF7359">
              <w:t>ACH-000145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EAE876" w14:textId="77777777" w:rsidR="00CF7359" w:rsidRPr="00CF7359" w:rsidRDefault="00CF7359" w:rsidP="00CF7359">
            <w:r w:rsidRPr="00CF7359">
              <w:t>SKLMS1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E4F2E0" w14:textId="77777777" w:rsidR="00CF7359" w:rsidRPr="00CF7359" w:rsidRDefault="00CF7359" w:rsidP="00CF7359">
            <w:r w:rsidRPr="00CF7359">
              <w:t>Leiomyosarcoma</w:t>
            </w:r>
          </w:p>
        </w:tc>
      </w:tr>
      <w:tr w:rsidR="00CF7359" w:rsidRPr="00CF7359" w14:paraId="72441D47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0C8A00" w14:textId="77777777" w:rsidR="00CF7359" w:rsidRPr="00CF7359" w:rsidRDefault="00CF7359" w:rsidP="00CF7359">
            <w:r w:rsidRPr="00CF7359">
              <w:t>ACH-000505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16FD7E" w14:textId="77777777" w:rsidR="00CF7359" w:rsidRPr="00CF7359" w:rsidRDefault="00CF7359" w:rsidP="00CF7359">
            <w:r w:rsidRPr="00CF7359">
              <w:t>RKN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0775F0" w14:textId="77777777" w:rsidR="00CF7359" w:rsidRPr="00CF7359" w:rsidRDefault="00CF7359" w:rsidP="00CF7359">
            <w:r w:rsidRPr="00CF7359">
              <w:t>Leiomyosarcoma</w:t>
            </w:r>
          </w:p>
        </w:tc>
      </w:tr>
      <w:tr w:rsidR="00CF7359" w:rsidRPr="00CF7359" w14:paraId="64F4BC03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2410EB" w14:textId="77777777" w:rsidR="00CF7359" w:rsidRPr="00CF7359" w:rsidRDefault="00CF7359" w:rsidP="00CF7359">
            <w:r w:rsidRPr="00CF7359">
              <w:t>ACH-000939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A9CCD5" w14:textId="77777777" w:rsidR="00CF7359" w:rsidRPr="00CF7359" w:rsidRDefault="00CF7359" w:rsidP="00CF7359">
            <w:r w:rsidRPr="00CF7359">
              <w:t>SKUT1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23C977" w14:textId="14D50B61" w:rsidR="00CF7359" w:rsidRPr="00CF7359" w:rsidRDefault="00CF7359" w:rsidP="00CF7359">
            <w:r w:rsidRPr="00CF7359">
              <w:t>Leiomyosarcoma</w:t>
            </w:r>
          </w:p>
        </w:tc>
      </w:tr>
    </w:tbl>
    <w:p w14:paraId="66BEE278" w14:textId="4B5FF35D" w:rsidR="00D83E15" w:rsidRDefault="00CF7359">
      <w:r w:rsidRPr="003D1684">
        <w:rPr>
          <w:b/>
          <w:bCs/>
        </w:rPr>
        <w:t>Table S3</w:t>
      </w:r>
      <w:r w:rsidR="00140089">
        <w:rPr>
          <w:b/>
          <w:bCs/>
        </w:rPr>
        <w:t>.</w:t>
      </w:r>
      <w:r>
        <w:t xml:space="preserve"> List of sarcoma cell lines fr</w:t>
      </w:r>
      <w:r w:rsidR="003D1684">
        <w:t>o</w:t>
      </w:r>
      <w:r>
        <w:t>m the Cancer Cell Line Encyclopaedia (CCLE) database used in this study</w:t>
      </w:r>
      <w:r w:rsidR="00140089">
        <w:t>.</w:t>
      </w:r>
    </w:p>
    <w:sectPr w:rsidR="00D83E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359"/>
    <w:rsid w:val="00140089"/>
    <w:rsid w:val="003D1684"/>
    <w:rsid w:val="00BB5E26"/>
    <w:rsid w:val="00CF7359"/>
    <w:rsid w:val="00D8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D79CE"/>
  <w15:chartTrackingRefBased/>
  <w15:docId w15:val="{E9621CDB-4FC3-43A1-9991-605EA449A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9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uang</dc:creator>
  <cp:keywords/>
  <dc:description/>
  <cp:lastModifiedBy>Yuen Bun Tam</cp:lastModifiedBy>
  <cp:revision>3</cp:revision>
  <dcterms:created xsi:type="dcterms:W3CDTF">2023-08-05T08:17:00Z</dcterms:created>
  <dcterms:modified xsi:type="dcterms:W3CDTF">2024-04-02T12:35:00Z</dcterms:modified>
</cp:coreProperties>
</file>